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D9FAA" w14:textId="33B0B66F" w:rsidR="007F23D9" w:rsidRPr="00FF23E8" w:rsidRDefault="00FF23E8" w:rsidP="00360C6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F10DB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: Model implementation</w:t>
      </w:r>
      <w:r w:rsidR="000F10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Python</w:t>
      </w:r>
    </w:p>
    <w:p w14:paraId="279F395A" w14:textId="1184F9D2" w:rsid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E4F1033" w14:textId="67622B27" w:rsidR="001116F6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>#</w:t>
      </w:r>
      <w:r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</w:t>
      </w:r>
    </w:p>
    <w:p w14:paraId="69C8E794" w14:textId="38ADE766" w:rsidR="001116F6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</w:t>
      </w:r>
    </w:p>
    <w:p w14:paraId="008348E9" w14:textId="5595C674" w:rsidR="001116F6" w:rsidRPr="001116F6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1116F6">
        <w:rPr>
          <w:rFonts w:ascii="Courier New" w:hAnsi="Courier New" w:cs="Courier New"/>
          <w:sz w:val="20"/>
          <w:szCs w:val="20"/>
          <w:lang w:val="en-US"/>
        </w:rPr>
        <w:t># Model code by Timothy A</w:t>
      </w:r>
      <w:r>
        <w:rPr>
          <w:rFonts w:ascii="Courier New" w:hAnsi="Courier New" w:cs="Courier New"/>
          <w:sz w:val="20"/>
          <w:szCs w:val="20"/>
          <w:lang w:val="en-US"/>
        </w:rPr>
        <w:t>ntonius, MD,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ab/>
        <w:t>#</w:t>
      </w:r>
    </w:p>
    <w:p w14:paraId="6D803F66" w14:textId="6BEAEBCC" w:rsidR="001116F6" w:rsidRPr="001116F6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1116F6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verification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 xml:space="preserve"> by Willem van </w:t>
      </w:r>
      <w:proofErr w:type="spellStart"/>
      <w:r>
        <w:rPr>
          <w:rFonts w:ascii="Courier New" w:hAnsi="Courier New" w:cs="Courier New"/>
          <w:sz w:val="20"/>
          <w:szCs w:val="20"/>
          <w:lang w:val="en-US"/>
        </w:rPr>
        <w:t>Meurs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, PhD, Sept. 2022. </w:t>
      </w:r>
      <w:r>
        <w:rPr>
          <w:rFonts w:ascii="Courier New" w:hAnsi="Courier New" w:cs="Courier New"/>
          <w:sz w:val="20"/>
          <w:szCs w:val="20"/>
          <w:lang w:val="en-US"/>
        </w:rPr>
        <w:tab/>
        <w:t>#</w:t>
      </w:r>
    </w:p>
    <w:p w14:paraId="37C31B30" w14:textId="18B88A16" w:rsidR="001116F6" w:rsidRPr="001116F6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1116F6">
        <w:rPr>
          <w:rFonts w:ascii="Courier New" w:hAnsi="Courier New" w:cs="Courier New"/>
          <w:sz w:val="20"/>
          <w:szCs w:val="20"/>
          <w:lang w:val="en-US"/>
        </w:rPr>
        <w:t>#</w:t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</w:r>
      <w:r w:rsidRPr="001116F6">
        <w:rPr>
          <w:rFonts w:ascii="Courier New" w:hAnsi="Courier New" w:cs="Courier New"/>
          <w:sz w:val="20"/>
          <w:szCs w:val="20"/>
          <w:lang w:val="en-US"/>
        </w:rPr>
        <w:tab/>
        <w:t>#</w:t>
      </w:r>
    </w:p>
    <w:p w14:paraId="0A54A5AD" w14:textId="18AADD6A" w:rsidR="001116F6" w:rsidRPr="001116F6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1116F6"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</w:t>
      </w:r>
    </w:p>
    <w:p w14:paraId="6505FE32" w14:textId="77777777" w:rsidR="001116F6" w:rsidRPr="001116F6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B0F65B2" w14:textId="24F95E85" w:rsidR="00347788" w:rsidRPr="001F1383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1F1383">
        <w:rPr>
          <w:rFonts w:ascii="Courier New" w:hAnsi="Courier New" w:cs="Courier New"/>
          <w:sz w:val="20"/>
          <w:szCs w:val="20"/>
          <w:lang w:val="en-US"/>
        </w:rPr>
        <w:t># input Python l</w:t>
      </w:r>
      <w:r w:rsidR="00347788" w:rsidRPr="001F1383">
        <w:rPr>
          <w:rFonts w:ascii="Courier New" w:hAnsi="Courier New" w:cs="Courier New"/>
          <w:sz w:val="20"/>
          <w:szCs w:val="20"/>
          <w:lang w:val="en-US"/>
        </w:rPr>
        <w:t>ibrar</w:t>
      </w:r>
      <w:r w:rsidRPr="001F1383">
        <w:rPr>
          <w:rFonts w:ascii="Courier New" w:hAnsi="Courier New" w:cs="Courier New"/>
          <w:sz w:val="20"/>
          <w:szCs w:val="20"/>
          <w:lang w:val="en-US"/>
        </w:rPr>
        <w:t>ies</w:t>
      </w:r>
    </w:p>
    <w:p w14:paraId="4740377A" w14:textId="77777777" w:rsidR="000F10DB" w:rsidRPr="001F1383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F1383">
        <w:rPr>
          <w:rFonts w:ascii="Courier New" w:hAnsi="Courier New" w:cs="Courier New"/>
          <w:sz w:val="20"/>
          <w:szCs w:val="20"/>
          <w:lang w:val="en-US"/>
        </w:rPr>
        <w:t>import</w:t>
      </w:r>
      <w:proofErr w:type="gramEnd"/>
      <w:r w:rsidRPr="001F1383">
        <w:rPr>
          <w:rFonts w:ascii="Courier New" w:hAnsi="Courier New" w:cs="Courier New"/>
          <w:sz w:val="20"/>
          <w:szCs w:val="20"/>
          <w:lang w:val="en-US"/>
        </w:rPr>
        <w:t xml:space="preserve"> math</w:t>
      </w:r>
    </w:p>
    <w:p w14:paraId="059D2854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from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scipy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import optimize</w:t>
      </w:r>
    </w:p>
    <w:p w14:paraId="7920CC4B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A4A58C5" w14:textId="34B94395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set the </w:t>
      </w:r>
      <w:r>
        <w:rPr>
          <w:rFonts w:ascii="Courier New" w:hAnsi="Courier New" w:cs="Courier New"/>
          <w:sz w:val="20"/>
          <w:szCs w:val="20"/>
          <w:lang w:val="en-US"/>
        </w:rPr>
        <w:t>parameters for the B</w:t>
      </w:r>
      <w:r w:rsidRPr="000F10DB">
        <w:rPr>
          <w:rFonts w:ascii="Courier New" w:hAnsi="Courier New" w:cs="Courier New"/>
          <w:sz w:val="20"/>
          <w:szCs w:val="20"/>
          <w:lang w:val="en-US"/>
        </w:rPr>
        <w:t>rent root finding pro</w:t>
      </w:r>
      <w:r>
        <w:rPr>
          <w:rFonts w:ascii="Courier New" w:hAnsi="Courier New" w:cs="Courier New"/>
          <w:sz w:val="20"/>
          <w:szCs w:val="20"/>
          <w:lang w:val="en-US"/>
        </w:rPr>
        <w:t>cedure</w:t>
      </w:r>
    </w:p>
    <w:p w14:paraId="113C83C4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de-DE"/>
        </w:rPr>
      </w:pPr>
      <w:r w:rsidRPr="000F10DB">
        <w:rPr>
          <w:rFonts w:ascii="Courier New" w:hAnsi="Courier New" w:cs="Courier New"/>
          <w:sz w:val="20"/>
          <w:szCs w:val="20"/>
          <w:lang w:val="de-DE"/>
        </w:rPr>
        <w:t>ph_min = 6.5</w:t>
      </w:r>
    </w:p>
    <w:p w14:paraId="5997B5F7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de-DE"/>
        </w:rPr>
      </w:pPr>
      <w:r w:rsidRPr="000F10DB">
        <w:rPr>
          <w:rFonts w:ascii="Courier New" w:hAnsi="Courier New" w:cs="Courier New"/>
          <w:sz w:val="20"/>
          <w:szCs w:val="20"/>
          <w:lang w:val="de-DE"/>
        </w:rPr>
        <w:t>ph_max = 7.8</w:t>
      </w:r>
    </w:p>
    <w:p w14:paraId="2C2CB4AD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de-DE"/>
        </w:rPr>
      </w:pPr>
      <w:r w:rsidRPr="000F10DB">
        <w:rPr>
          <w:rFonts w:ascii="Courier New" w:hAnsi="Courier New" w:cs="Courier New"/>
          <w:sz w:val="20"/>
          <w:szCs w:val="20"/>
          <w:lang w:val="de-DE"/>
        </w:rPr>
        <w:t>delta = 1e-8</w:t>
      </w:r>
    </w:p>
    <w:p w14:paraId="3200DD41" w14:textId="77777777" w:rsidR="000F10DB" w:rsidRPr="001F1383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de-DE"/>
        </w:rPr>
      </w:pPr>
    </w:p>
    <w:p w14:paraId="6634D044" w14:textId="40825C3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basic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parameters of the acid-base </w:t>
      </w:r>
      <w:r>
        <w:rPr>
          <w:rFonts w:ascii="Courier New" w:hAnsi="Courier New" w:cs="Courier New"/>
          <w:sz w:val="20"/>
          <w:szCs w:val="20"/>
          <w:lang w:val="en-US"/>
        </w:rPr>
        <w:t xml:space="preserve">balance </w:t>
      </w:r>
      <w:r w:rsidRPr="000F10DB">
        <w:rPr>
          <w:rFonts w:ascii="Courier New" w:hAnsi="Courier New" w:cs="Courier New"/>
          <w:sz w:val="20"/>
          <w:szCs w:val="20"/>
          <w:lang w:val="en-US"/>
        </w:rPr>
        <w:t>model.</w:t>
      </w:r>
    </w:p>
    <w:p w14:paraId="1326AFC0" w14:textId="47F385B3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Kw =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ath.pow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(10.0, -13.6) * 1000.0      </w:t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># (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/L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)^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>2</w:t>
      </w:r>
    </w:p>
    <w:p w14:paraId="4E311391" w14:textId="697F9C4D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Kc = </w:t>
      </w: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math.pow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10.0, -6.1) * 1000.0        </w:t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/L</w:t>
      </w:r>
    </w:p>
    <w:p w14:paraId="4BC89211" w14:textId="266760C5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Kd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math.pow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10.0, -10.22) * 1000.0      </w:t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/L</w:t>
      </w:r>
    </w:p>
    <w:p w14:paraId="689881B2" w14:textId="5607F0A9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alpha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0.23                              </w:t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/L *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kPa</w:t>
      </w:r>
      <w:proofErr w:type="spellEnd"/>
    </w:p>
    <w:p w14:paraId="3DB47C9B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01D1236" w14:textId="228CD5A6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global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variables for output (</w:t>
      </w:r>
      <w:r>
        <w:rPr>
          <w:rFonts w:ascii="Courier New" w:hAnsi="Courier New" w:cs="Courier New"/>
          <w:sz w:val="20"/>
          <w:szCs w:val="20"/>
          <w:lang w:val="en-US"/>
        </w:rPr>
        <w:t xml:space="preserve">assigned </w:t>
      </w:r>
      <w:r w:rsidRPr="000F10DB">
        <w:rPr>
          <w:rFonts w:ascii="Courier New" w:hAnsi="Courier New" w:cs="Courier New"/>
          <w:sz w:val="20"/>
          <w:szCs w:val="20"/>
          <w:lang w:val="en-US"/>
        </w:rPr>
        <w:t>for code simplicity)</w:t>
      </w:r>
    </w:p>
    <w:p w14:paraId="06507B89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ph</w:t>
      </w:r>
      <w:proofErr w:type="spellEnd"/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0</w:t>
      </w:r>
    </w:p>
    <w:p w14:paraId="589FE90C" w14:textId="0A382F02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pco2 = 0 </w:t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kPa</w:t>
      </w:r>
      <w:proofErr w:type="spellEnd"/>
    </w:p>
    <w:p w14:paraId="09BC46A2" w14:textId="0C211AF0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hco3 = 0 </w:t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="00645674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/l</w:t>
      </w:r>
    </w:p>
    <w:p w14:paraId="16EE5D17" w14:textId="33F7C7AC" w:rsid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3B3EB8C" w14:textId="0CC52ED6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 define H+ search subroutine</w:t>
      </w:r>
    </w:p>
    <w:p w14:paraId="51760396" w14:textId="1791151D" w:rsid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def</w:t>
      </w:r>
      <w:proofErr w:type="spellEnd"/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find_hplus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(h, tco2,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alb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, p</w:t>
      </w:r>
      <w:r w:rsidR="00FC678E">
        <w:rPr>
          <w:rFonts w:ascii="Courier New" w:hAnsi="Courier New" w:cs="Courier New"/>
          <w:sz w:val="20"/>
          <w:szCs w:val="20"/>
          <w:lang w:val="en-US"/>
        </w:rPr>
        <w:t>i</w:t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sid_app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, u):</w:t>
      </w:r>
    </w:p>
    <w:p w14:paraId="7D53EBFC" w14:textId="77777777" w:rsidR="00FC678E" w:rsidRPr="000F10DB" w:rsidRDefault="00FC678E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62B455F" w14:textId="77777777" w:rsid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global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ph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, pco2, hco3</w:t>
      </w:r>
    </w:p>
    <w:p w14:paraId="773315EC" w14:textId="3749340A" w:rsid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cco2 = tco2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/(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>1.0+(Kc/h)+(Kc*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Kd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)/(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ath.pow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(h,2.0)))</w:t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># Eq. 6</w:t>
      </w:r>
    </w:p>
    <w:p w14:paraId="636634A4" w14:textId="04D2AEEF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hco3 = ((Kc *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cco2 )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/ h)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># Eq. 3</w:t>
      </w:r>
    </w:p>
    <w:p w14:paraId="0B34CF5E" w14:textId="7EC9FB82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cco3 = (</w:t>
      </w: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Kd</w:t>
      </w:r>
      <w:proofErr w:type="spellEnd"/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* hco3) / h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># Eq. 4</w:t>
      </w:r>
    </w:p>
    <w:p w14:paraId="013D5793" w14:textId="52DAA905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oh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Kw / h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># Eq. 7</w:t>
      </w:r>
    </w:p>
    <w:p w14:paraId="6F2E1849" w14:textId="083499B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pco2 = cco2 / alpha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># Eq. 13</w:t>
      </w:r>
    </w:p>
    <w:p w14:paraId="59C706D5" w14:textId="15994D96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ph</w:t>
      </w:r>
      <w:proofErr w:type="spellEnd"/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-math.log10(h/ 1000.0)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Pr="000F10DB">
        <w:rPr>
          <w:rFonts w:ascii="Courier New" w:hAnsi="Courier New" w:cs="Courier New"/>
          <w:sz w:val="20"/>
          <w:szCs w:val="20"/>
          <w:lang w:val="en-US"/>
        </w:rPr>
        <w:t># Eq. 9</w:t>
      </w:r>
    </w:p>
    <w:p w14:paraId="2295C891" w14:textId="24F23815" w:rsidR="00D76602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a =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alb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*(0.123*ph-0.631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)+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>p</w:t>
      </w:r>
      <w:r w:rsidR="00D76602">
        <w:rPr>
          <w:rFonts w:ascii="Courier New" w:hAnsi="Courier New" w:cs="Courier New"/>
          <w:sz w:val="20"/>
          <w:szCs w:val="20"/>
          <w:lang w:val="en-US"/>
        </w:rPr>
        <w:t>i</w:t>
      </w:r>
      <w:r w:rsidRPr="000F10DB">
        <w:rPr>
          <w:rFonts w:ascii="Courier New" w:hAnsi="Courier New" w:cs="Courier New"/>
          <w:sz w:val="20"/>
          <w:szCs w:val="20"/>
          <w:lang w:val="en-US"/>
        </w:rPr>
        <w:t>*(0.309*ph-0.469)</w:t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 w:rsidRPr="000F10DB">
        <w:rPr>
          <w:rFonts w:ascii="Courier New" w:hAnsi="Courier New" w:cs="Courier New"/>
          <w:sz w:val="20"/>
          <w:szCs w:val="20"/>
          <w:lang w:val="en-US"/>
        </w:rPr>
        <w:t># Eq. 8</w:t>
      </w:r>
    </w:p>
    <w:p w14:paraId="017CDCFE" w14:textId="31A79A6B" w:rsidR="00D76602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ac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h - hco3 - a - oh - (2 * cco3)</w:t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FC678E">
        <w:rPr>
          <w:rFonts w:ascii="Courier New" w:hAnsi="Courier New" w:cs="Courier New"/>
          <w:sz w:val="20"/>
          <w:szCs w:val="20"/>
          <w:lang w:val="en-US"/>
        </w:rPr>
        <w:tab/>
      </w:r>
      <w:r w:rsidR="00FC678E">
        <w:rPr>
          <w:rFonts w:ascii="Courier New" w:hAnsi="Courier New" w:cs="Courier New"/>
          <w:sz w:val="20"/>
          <w:szCs w:val="20"/>
          <w:lang w:val="en-US"/>
        </w:rPr>
        <w:tab/>
      </w:r>
      <w:r w:rsidR="00FC678E">
        <w:rPr>
          <w:rFonts w:ascii="Courier New" w:hAnsi="Courier New" w:cs="Courier New"/>
          <w:sz w:val="20"/>
          <w:szCs w:val="20"/>
          <w:lang w:val="en-US"/>
        </w:rPr>
        <w:tab/>
      </w:r>
      <w:r w:rsidR="00D76602" w:rsidRPr="000F10DB">
        <w:rPr>
          <w:rFonts w:ascii="Courier New" w:hAnsi="Courier New" w:cs="Courier New"/>
          <w:sz w:val="20"/>
          <w:szCs w:val="20"/>
          <w:lang w:val="en-US"/>
        </w:rPr>
        <w:t># Eq. 10</w:t>
      </w:r>
    </w:p>
    <w:p w14:paraId="43E48629" w14:textId="1D64C64B" w:rsidR="00D76602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nc</w:t>
      </w:r>
      <w:proofErr w:type="spellEnd"/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ac +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sid_app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- u</w:t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D76602">
        <w:rPr>
          <w:rFonts w:ascii="Courier New" w:hAnsi="Courier New" w:cs="Courier New"/>
          <w:sz w:val="20"/>
          <w:szCs w:val="20"/>
          <w:lang w:val="en-US"/>
        </w:rPr>
        <w:tab/>
      </w:r>
      <w:r w:rsidR="00FC678E">
        <w:rPr>
          <w:rFonts w:ascii="Courier New" w:hAnsi="Courier New" w:cs="Courier New"/>
          <w:sz w:val="20"/>
          <w:szCs w:val="20"/>
          <w:lang w:val="en-US"/>
        </w:rPr>
        <w:tab/>
      </w:r>
      <w:r w:rsidR="00FC678E">
        <w:rPr>
          <w:rFonts w:ascii="Courier New" w:hAnsi="Courier New" w:cs="Courier New"/>
          <w:sz w:val="20"/>
          <w:szCs w:val="20"/>
          <w:lang w:val="en-US"/>
        </w:rPr>
        <w:tab/>
      </w:r>
      <w:r w:rsidR="00D76602" w:rsidRPr="000F10DB">
        <w:rPr>
          <w:rFonts w:ascii="Courier New" w:hAnsi="Courier New" w:cs="Courier New"/>
          <w:sz w:val="20"/>
          <w:szCs w:val="20"/>
          <w:lang w:val="en-US"/>
        </w:rPr>
        <w:t># Eq. 12</w:t>
      </w:r>
    </w:p>
    <w:p w14:paraId="739F98CB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#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return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the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netcharge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to the root finding function</w:t>
      </w:r>
    </w:p>
    <w:p w14:paraId="4CB5ABBE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return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nc</w:t>
      </w:r>
      <w:proofErr w:type="spellEnd"/>
    </w:p>
    <w:p w14:paraId="708A6592" w14:textId="447565B1" w:rsid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6279057" w14:textId="6746379C" w:rsidR="00D76602" w:rsidRPr="000F10DB" w:rsidRDefault="00D76602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 define calling routine</w:t>
      </w:r>
    </w:p>
    <w:p w14:paraId="0867922C" w14:textId="3C5AF54E" w:rsid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def</w:t>
      </w:r>
      <w:proofErr w:type="spellEnd"/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model(tco2,alb,p</w:t>
      </w:r>
      <w:r w:rsidR="00FC678E">
        <w:rPr>
          <w:rFonts w:ascii="Courier New" w:hAnsi="Courier New" w:cs="Courier New"/>
          <w:sz w:val="20"/>
          <w:szCs w:val="20"/>
          <w:lang w:val="en-US"/>
        </w:rPr>
        <w:t>i</w:t>
      </w:r>
      <w:r w:rsidRPr="000F10DB">
        <w:rPr>
          <w:rFonts w:ascii="Courier New" w:hAnsi="Courier New" w:cs="Courier New"/>
          <w:sz w:val="20"/>
          <w:szCs w:val="20"/>
          <w:lang w:val="en-US"/>
        </w:rPr>
        <w:t>,sid_app,u):</w:t>
      </w:r>
    </w:p>
    <w:p w14:paraId="5F716E5A" w14:textId="7B2A72AE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# find a [H+] for the given arguments</w:t>
      </w:r>
      <w:r w:rsidR="00FC678E">
        <w:rPr>
          <w:rFonts w:ascii="Courier New" w:hAnsi="Courier New" w:cs="Courier New"/>
          <w:sz w:val="20"/>
          <w:szCs w:val="20"/>
          <w:lang w:val="en-US"/>
        </w:rPr>
        <w:t xml:space="preserve"> with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netcharge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FC678E">
        <w:rPr>
          <w:rFonts w:ascii="Courier New" w:hAnsi="Courier New" w:cs="Courier New"/>
          <w:sz w:val="20"/>
          <w:szCs w:val="20"/>
          <w:lang w:val="en-US"/>
        </w:rPr>
        <w:t>= 0</w:t>
      </w:r>
    </w:p>
    <w:p w14:paraId="1CB075F6" w14:textId="72A42F3B" w:rsidR="000F10DB" w:rsidRDefault="008B4D39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optimize.brentq</w:t>
      </w:r>
      <w:proofErr w:type="spellEnd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(f=</w:t>
      </w:r>
      <w:proofErr w:type="spellStart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find_hplus,a</w:t>
      </w:r>
      <w:proofErr w:type="spellEnd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math.pow</w:t>
      </w:r>
      <w:proofErr w:type="spellEnd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 xml:space="preserve">(10.0,-ph_max)*1000.0,b= </w:t>
      </w:r>
      <w:proofErr w:type="spellStart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math.pow</w:t>
      </w:r>
      <w:proofErr w:type="spellEnd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(10.0,-ph_min)*1000.0,xtol=</w:t>
      </w:r>
      <w:proofErr w:type="spellStart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delta,maxiter</w:t>
      </w:r>
      <w:proofErr w:type="spellEnd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=</w:t>
      </w:r>
      <w:r w:rsidR="00FC678E">
        <w:rPr>
          <w:rFonts w:ascii="Courier New" w:hAnsi="Courier New" w:cs="Courier New"/>
          <w:sz w:val="20"/>
          <w:szCs w:val="20"/>
          <w:lang w:val="en-US"/>
        </w:rPr>
        <w:t>100</w:t>
      </w:r>
      <w:r w:rsidR="000F10DB" w:rsidRPr="000F10DB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args</w:t>
      </w:r>
      <w:proofErr w:type="spellEnd"/>
      <w:r w:rsidR="000F10DB" w:rsidRPr="000F10DB">
        <w:rPr>
          <w:rFonts w:ascii="Courier New" w:hAnsi="Courier New" w:cs="Courier New"/>
          <w:sz w:val="20"/>
          <w:szCs w:val="20"/>
          <w:lang w:val="en-US"/>
        </w:rPr>
        <w:t>=(tco2,alb,p</w:t>
      </w:r>
      <w:r w:rsidR="00645674">
        <w:rPr>
          <w:rFonts w:ascii="Courier New" w:hAnsi="Courier New" w:cs="Courier New"/>
          <w:sz w:val="20"/>
          <w:szCs w:val="20"/>
          <w:lang w:val="en-US"/>
        </w:rPr>
        <w:t>i</w:t>
      </w:r>
      <w:r w:rsidR="000F10DB" w:rsidRPr="000F10DB">
        <w:rPr>
          <w:rFonts w:ascii="Courier New" w:hAnsi="Courier New" w:cs="Courier New"/>
          <w:sz w:val="20"/>
          <w:szCs w:val="20"/>
          <w:lang w:val="en-US"/>
        </w:rPr>
        <w:t>,sid_app,u))</w:t>
      </w:r>
    </w:p>
    <w:p w14:paraId="1FB4E8EA" w14:textId="04531663" w:rsidR="008B4D39" w:rsidRDefault="008B4D39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28E8F04" w14:textId="02FEABD9" w:rsidR="00803F5F" w:rsidRPr="000F10DB" w:rsidRDefault="00803F5F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entry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 xml:space="preserve"> point and data input</w:t>
      </w:r>
    </w:p>
    <w:p w14:paraId="06DAF90A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__name__ == "__main__":</w:t>
      </w:r>
    </w:p>
    <w:p w14:paraId="1990B8AC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tco2 =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float(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input("tCO2in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/L: "))</w:t>
      </w:r>
    </w:p>
    <w:p w14:paraId="60094F43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sid_app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float(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>input("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SID_app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in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Eq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/L: "))</w:t>
      </w:r>
    </w:p>
    <w:p w14:paraId="6032A0B1" w14:textId="40876E05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alb</w:t>
      </w:r>
      <w:proofErr w:type="spellEnd"/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float(input("Albumin in g/L: "))</w:t>
      </w:r>
    </w:p>
    <w:p w14:paraId="114BA0F6" w14:textId="3AFC1A63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p</w:t>
      </w:r>
      <w:r w:rsidR="00803F5F">
        <w:rPr>
          <w:rFonts w:ascii="Courier New" w:hAnsi="Courier New" w:cs="Courier New"/>
          <w:sz w:val="20"/>
          <w:szCs w:val="20"/>
          <w:lang w:val="en-US"/>
        </w:rPr>
        <w:t>i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= float(input("Phosphates in </w:t>
      </w:r>
      <w:proofErr w:type="spellStart"/>
      <w:r w:rsidRPr="000F10DB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0F10DB">
        <w:rPr>
          <w:rFonts w:ascii="Courier New" w:hAnsi="Courier New" w:cs="Courier New"/>
          <w:sz w:val="20"/>
          <w:szCs w:val="20"/>
          <w:lang w:val="en-US"/>
        </w:rPr>
        <w:t>/l: "))</w:t>
      </w:r>
    </w:p>
    <w:p w14:paraId="1D6ABE1C" w14:textId="77777777" w:rsidR="000F10DB" w:rsidRPr="001F1383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nl-NL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F1383">
        <w:rPr>
          <w:rFonts w:ascii="Courier New" w:hAnsi="Courier New" w:cs="Courier New"/>
          <w:sz w:val="20"/>
          <w:szCs w:val="20"/>
          <w:lang w:val="nl-NL"/>
        </w:rPr>
        <w:t>u = float(input("U in mEq/l: "))</w:t>
      </w:r>
    </w:p>
    <w:p w14:paraId="71DEB648" w14:textId="77777777" w:rsidR="00803F5F" w:rsidRPr="001F1383" w:rsidRDefault="00803F5F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nl-NL"/>
        </w:rPr>
      </w:pPr>
    </w:p>
    <w:p w14:paraId="1B00151E" w14:textId="16105014" w:rsidR="000F10DB" w:rsidRPr="000F10DB" w:rsidRDefault="00803F5F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1F1383">
        <w:rPr>
          <w:rFonts w:ascii="Courier New" w:hAnsi="Courier New" w:cs="Courier New"/>
          <w:sz w:val="20"/>
          <w:szCs w:val="20"/>
          <w:lang w:val="nl-NL"/>
        </w:rPr>
        <w:t xml:space="preserve">  </w:t>
      </w:r>
      <w:r w:rsidR="000F10DB" w:rsidRPr="000F10DB">
        <w:rPr>
          <w:rFonts w:ascii="Courier New" w:hAnsi="Courier New" w:cs="Courier New"/>
          <w:sz w:val="20"/>
          <w:szCs w:val="20"/>
          <w:lang w:val="en-US"/>
        </w:rPr>
        <w:t># call the model</w:t>
      </w:r>
    </w:p>
    <w:p w14:paraId="6D36E3B5" w14:textId="4AD9B6DB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0F10DB">
        <w:rPr>
          <w:rFonts w:ascii="Courier New" w:hAnsi="Courier New" w:cs="Courier New"/>
          <w:sz w:val="20"/>
          <w:szCs w:val="20"/>
          <w:lang w:val="en-US"/>
        </w:rPr>
        <w:t>model(</w:t>
      </w:r>
      <w:proofErr w:type="gramEnd"/>
      <w:r w:rsidRPr="000F10DB">
        <w:rPr>
          <w:rFonts w:ascii="Courier New" w:hAnsi="Courier New" w:cs="Courier New"/>
          <w:sz w:val="20"/>
          <w:szCs w:val="20"/>
          <w:lang w:val="en-US"/>
        </w:rPr>
        <w:t>tco2</w:t>
      </w:r>
      <w:r w:rsidR="00803F5F">
        <w:rPr>
          <w:rFonts w:ascii="Courier New" w:hAnsi="Courier New" w:cs="Courier New"/>
          <w:sz w:val="20"/>
          <w:szCs w:val="20"/>
          <w:lang w:val="en-US"/>
        </w:rPr>
        <w:t>,alb,pi,sid_app,u</w:t>
      </w:r>
      <w:r w:rsidRPr="000F10DB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6DCA7F5A" w14:textId="77777777" w:rsidR="000F10DB" w:rsidRPr="000F10DB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C848F6B" w14:textId="77777777" w:rsidR="000F10DB" w:rsidRPr="00803F5F" w:rsidRDefault="000F10DB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 w:rsidRPr="000F10D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803F5F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803F5F">
        <w:rPr>
          <w:rFonts w:ascii="Courier New" w:hAnsi="Courier New" w:cs="Courier New"/>
          <w:sz w:val="20"/>
          <w:szCs w:val="20"/>
          <w:lang w:val="en-US"/>
        </w:rPr>
        <w:t>output</w:t>
      </w:r>
      <w:proofErr w:type="gramEnd"/>
    </w:p>
    <w:p w14:paraId="1C28FD13" w14:textId="1AB9385D" w:rsidR="001116F6" w:rsidRPr="00803F5F" w:rsidRDefault="001116F6" w:rsidP="00360C65">
      <w:pPr>
        <w:pStyle w:val="NoSpacing"/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116F6">
        <w:rPr>
          <w:rFonts w:ascii="Courier New" w:hAnsi="Courier New" w:cs="Courier New"/>
          <w:sz w:val="20"/>
          <w:szCs w:val="20"/>
          <w:lang w:val="en-US"/>
        </w:rPr>
        <w:t>print("pH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1116F6">
        <w:rPr>
          <w:rFonts w:ascii="Courier New" w:hAnsi="Courier New" w:cs="Courier New"/>
          <w:sz w:val="20"/>
          <w:szCs w:val="20"/>
          <w:lang w:val="en-US"/>
        </w:rPr>
        <w:t>{},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1116F6">
        <w:rPr>
          <w:rFonts w:ascii="Courier New" w:hAnsi="Courier New" w:cs="Courier New"/>
          <w:sz w:val="20"/>
          <w:szCs w:val="20"/>
          <w:lang w:val="en-US"/>
        </w:rPr>
        <w:t>pCO2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1116F6">
        <w:rPr>
          <w:rFonts w:ascii="Courier New" w:hAnsi="Courier New" w:cs="Courier New"/>
          <w:sz w:val="20"/>
          <w:szCs w:val="20"/>
          <w:lang w:val="en-US"/>
        </w:rPr>
        <w:t>{}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116F6">
        <w:rPr>
          <w:rFonts w:ascii="Courier New" w:hAnsi="Courier New" w:cs="Courier New"/>
          <w:sz w:val="20"/>
          <w:szCs w:val="20"/>
          <w:lang w:val="en-US"/>
        </w:rPr>
        <w:t>kPa</w:t>
      </w:r>
      <w:proofErr w:type="spellEnd"/>
      <w:r w:rsidRPr="001116F6">
        <w:rPr>
          <w:rFonts w:ascii="Courier New" w:hAnsi="Courier New" w:cs="Courier New"/>
          <w:sz w:val="20"/>
          <w:szCs w:val="20"/>
          <w:lang w:val="en-US"/>
        </w:rPr>
        <w:t>, HCO3-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1116F6">
        <w:rPr>
          <w:rFonts w:ascii="Courier New" w:hAnsi="Courier New" w:cs="Courier New"/>
          <w:sz w:val="20"/>
          <w:szCs w:val="20"/>
          <w:lang w:val="en-US"/>
        </w:rPr>
        <w:t xml:space="preserve">{} </w:t>
      </w:r>
      <w:proofErr w:type="spellStart"/>
      <w:r w:rsidRPr="001116F6">
        <w:rPr>
          <w:rFonts w:ascii="Courier New" w:hAnsi="Courier New" w:cs="Courier New"/>
          <w:sz w:val="20"/>
          <w:szCs w:val="20"/>
          <w:lang w:val="en-US"/>
        </w:rPr>
        <w:t>mmol</w:t>
      </w:r>
      <w:proofErr w:type="spellEnd"/>
      <w:r w:rsidRPr="001116F6">
        <w:rPr>
          <w:rFonts w:ascii="Courier New" w:hAnsi="Courier New" w:cs="Courier New"/>
          <w:sz w:val="20"/>
          <w:szCs w:val="20"/>
          <w:lang w:val="en-US"/>
        </w:rPr>
        <w:t>/</w:t>
      </w:r>
      <w:proofErr w:type="spellStart"/>
      <w:r w:rsidRPr="001116F6">
        <w:rPr>
          <w:rFonts w:ascii="Courier New" w:hAnsi="Courier New" w:cs="Courier New"/>
          <w:sz w:val="20"/>
          <w:szCs w:val="20"/>
          <w:lang w:val="en-US"/>
        </w:rPr>
        <w:t>L".format</w:t>
      </w:r>
      <w:proofErr w:type="spellEnd"/>
      <w:r w:rsidRPr="001116F6">
        <w:rPr>
          <w:rFonts w:ascii="Courier New" w:hAnsi="Courier New" w:cs="Courier New"/>
          <w:sz w:val="20"/>
          <w:szCs w:val="20"/>
          <w:lang w:val="en-US"/>
        </w:rPr>
        <w:t>(round(ph,2),</w:t>
      </w:r>
      <w:r w:rsidR="005A58A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1116F6">
        <w:rPr>
          <w:rFonts w:ascii="Courier New" w:hAnsi="Courier New" w:cs="Courier New"/>
          <w:sz w:val="20"/>
          <w:szCs w:val="20"/>
          <w:lang w:val="en-US"/>
        </w:rPr>
        <w:t>round(pco2,1),round(hco3,1)))</w:t>
      </w:r>
    </w:p>
    <w:p w14:paraId="7D72AF4B" w14:textId="77777777" w:rsidR="000F10DB" w:rsidRPr="00FF23E8" w:rsidRDefault="000F10DB" w:rsidP="00360C6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F10DB" w:rsidRPr="00FF23E8" w:rsidSect="00C14D08">
      <w:headerReference w:type="default" r:id="rId9"/>
      <w:type w:val="nextPage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9A4A70" w14:textId="77777777" w:rsidR="00BE2E0A" w:rsidRDefault="00BE2E0A" w:rsidP="00484EAC">
      <w:pPr>
        <w:spacing w:after="0" w:line="240" w:lineRule="auto"/>
      </w:pPr>
      <w:r>
        <w:separator/>
      </w:r>
    </w:p>
  </w:endnote>
  <w:endnote w:type="continuationSeparator" w:id="0">
    <w:p w14:paraId="6841FF91" w14:textId="77777777" w:rsidR="00BE2E0A" w:rsidRDefault="00BE2E0A" w:rsidP="00484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A0748" w14:textId="77777777" w:rsidR="00BE2E0A" w:rsidRDefault="00BE2E0A" w:rsidP="00484EAC">
      <w:pPr>
        <w:spacing w:after="0" w:line="240" w:lineRule="auto"/>
      </w:pPr>
      <w:r>
        <w:separator/>
      </w:r>
    </w:p>
  </w:footnote>
  <w:footnote w:type="continuationSeparator" w:id="0">
    <w:p w14:paraId="1CBBE3BA" w14:textId="77777777" w:rsidR="00BE2E0A" w:rsidRDefault="00BE2E0A" w:rsidP="00484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0968774"/>
      <w:docPartObj>
        <w:docPartGallery w:val="Page Numbers (Top of Page)"/>
        <w:docPartUnique/>
      </w:docPartObj>
    </w:sdtPr>
    <w:sdtEndPr/>
    <w:sdtContent>
      <w:p w14:paraId="2A4218EC" w14:textId="0425FAD2" w:rsidR="00D80925" w:rsidRDefault="00D8092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4D08">
          <w:rPr>
            <w:noProof/>
          </w:rPr>
          <w:t>3</w:t>
        </w:r>
        <w:r>
          <w:fldChar w:fldCharType="end"/>
        </w:r>
      </w:p>
    </w:sdtContent>
  </w:sdt>
  <w:p w14:paraId="24FB3FD2" w14:textId="77777777" w:rsidR="00D80925" w:rsidRDefault="00D809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9781D"/>
    <w:multiLevelType w:val="hybridMultilevel"/>
    <w:tmpl w:val="9DA2C51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D3165"/>
    <w:multiLevelType w:val="hybridMultilevel"/>
    <w:tmpl w:val="5A6683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D50168"/>
    <w:multiLevelType w:val="hybridMultilevel"/>
    <w:tmpl w:val="2FDC7BD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D72948"/>
    <w:multiLevelType w:val="hybridMultilevel"/>
    <w:tmpl w:val="AE3CB7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1F7F9D"/>
    <w:multiLevelType w:val="hybridMultilevel"/>
    <w:tmpl w:val="17DA63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3549A1"/>
    <w:multiLevelType w:val="hybridMultilevel"/>
    <w:tmpl w:val="E58002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im Antonius">
    <w15:presenceInfo w15:providerId="Windows Live" w15:userId="4d797719a6c5a07b"/>
  </w15:person>
  <w15:person w15:author="willem vanmeurs">
    <w15:presenceInfo w15:providerId="Windows Live" w15:userId="2694ed8ba48514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5252"/>
    <w:rsid w:val="000044CC"/>
    <w:rsid w:val="0001173B"/>
    <w:rsid w:val="00020DC0"/>
    <w:rsid w:val="00021D4E"/>
    <w:rsid w:val="00022D23"/>
    <w:rsid w:val="0002321F"/>
    <w:rsid w:val="0002439F"/>
    <w:rsid w:val="00025552"/>
    <w:rsid w:val="0003027C"/>
    <w:rsid w:val="00035DED"/>
    <w:rsid w:val="0003721C"/>
    <w:rsid w:val="0004438E"/>
    <w:rsid w:val="000463AC"/>
    <w:rsid w:val="00047503"/>
    <w:rsid w:val="00055972"/>
    <w:rsid w:val="0005684F"/>
    <w:rsid w:val="00062E0F"/>
    <w:rsid w:val="00065BED"/>
    <w:rsid w:val="0006671E"/>
    <w:rsid w:val="000746CB"/>
    <w:rsid w:val="000775AE"/>
    <w:rsid w:val="000818F0"/>
    <w:rsid w:val="00092FB8"/>
    <w:rsid w:val="000A573B"/>
    <w:rsid w:val="000A63C8"/>
    <w:rsid w:val="000B61A9"/>
    <w:rsid w:val="000B686D"/>
    <w:rsid w:val="000B706B"/>
    <w:rsid w:val="000B7075"/>
    <w:rsid w:val="000C6B37"/>
    <w:rsid w:val="000D0224"/>
    <w:rsid w:val="000D34DE"/>
    <w:rsid w:val="000D37F7"/>
    <w:rsid w:val="000D52FF"/>
    <w:rsid w:val="000E19A3"/>
    <w:rsid w:val="000E4288"/>
    <w:rsid w:val="000E7B77"/>
    <w:rsid w:val="000F03B3"/>
    <w:rsid w:val="000F10DB"/>
    <w:rsid w:val="000F2F5C"/>
    <w:rsid w:val="000F60D1"/>
    <w:rsid w:val="00102DB2"/>
    <w:rsid w:val="001116F6"/>
    <w:rsid w:val="00112EB2"/>
    <w:rsid w:val="00135B51"/>
    <w:rsid w:val="001377A2"/>
    <w:rsid w:val="00145BD4"/>
    <w:rsid w:val="00146607"/>
    <w:rsid w:val="00147A03"/>
    <w:rsid w:val="00150B7E"/>
    <w:rsid w:val="00150D9E"/>
    <w:rsid w:val="00156F64"/>
    <w:rsid w:val="0016069C"/>
    <w:rsid w:val="00161720"/>
    <w:rsid w:val="001666E5"/>
    <w:rsid w:val="00167B1F"/>
    <w:rsid w:val="001711DA"/>
    <w:rsid w:val="00174227"/>
    <w:rsid w:val="00186090"/>
    <w:rsid w:val="001862E7"/>
    <w:rsid w:val="001870FF"/>
    <w:rsid w:val="00195BA6"/>
    <w:rsid w:val="001A2292"/>
    <w:rsid w:val="001A7D77"/>
    <w:rsid w:val="001B2A10"/>
    <w:rsid w:val="001C11F0"/>
    <w:rsid w:val="001C1DF7"/>
    <w:rsid w:val="001D031F"/>
    <w:rsid w:val="001D3560"/>
    <w:rsid w:val="001D3F45"/>
    <w:rsid w:val="001D499F"/>
    <w:rsid w:val="001E1B83"/>
    <w:rsid w:val="001E2532"/>
    <w:rsid w:val="001E26D9"/>
    <w:rsid w:val="001E39F1"/>
    <w:rsid w:val="001E4039"/>
    <w:rsid w:val="001F1383"/>
    <w:rsid w:val="001F3AA6"/>
    <w:rsid w:val="001F7AED"/>
    <w:rsid w:val="0020243A"/>
    <w:rsid w:val="00202B2E"/>
    <w:rsid w:val="002102EA"/>
    <w:rsid w:val="0022087E"/>
    <w:rsid w:val="00223912"/>
    <w:rsid w:val="00225CA5"/>
    <w:rsid w:val="002366FA"/>
    <w:rsid w:val="0024013D"/>
    <w:rsid w:val="002411EF"/>
    <w:rsid w:val="00245BE5"/>
    <w:rsid w:val="0024601A"/>
    <w:rsid w:val="002469C6"/>
    <w:rsid w:val="00254CA8"/>
    <w:rsid w:val="00254D9E"/>
    <w:rsid w:val="00257B6A"/>
    <w:rsid w:val="0026596C"/>
    <w:rsid w:val="0027175B"/>
    <w:rsid w:val="00281B65"/>
    <w:rsid w:val="00287F82"/>
    <w:rsid w:val="00292558"/>
    <w:rsid w:val="00292C0A"/>
    <w:rsid w:val="002957E8"/>
    <w:rsid w:val="00295A2D"/>
    <w:rsid w:val="0029674A"/>
    <w:rsid w:val="002A19D5"/>
    <w:rsid w:val="002A23EC"/>
    <w:rsid w:val="002A3B4C"/>
    <w:rsid w:val="002B0819"/>
    <w:rsid w:val="002B6641"/>
    <w:rsid w:val="002D14A3"/>
    <w:rsid w:val="002D1F3C"/>
    <w:rsid w:val="002E505E"/>
    <w:rsid w:val="002E57E2"/>
    <w:rsid w:val="002E692E"/>
    <w:rsid w:val="002E78A7"/>
    <w:rsid w:val="002F23D6"/>
    <w:rsid w:val="002F65E2"/>
    <w:rsid w:val="002F7DB9"/>
    <w:rsid w:val="00304747"/>
    <w:rsid w:val="003065DD"/>
    <w:rsid w:val="00311987"/>
    <w:rsid w:val="00316CD6"/>
    <w:rsid w:val="00321CB2"/>
    <w:rsid w:val="00325319"/>
    <w:rsid w:val="00334164"/>
    <w:rsid w:val="00342E2C"/>
    <w:rsid w:val="00344E31"/>
    <w:rsid w:val="00347788"/>
    <w:rsid w:val="00347DBD"/>
    <w:rsid w:val="00353F56"/>
    <w:rsid w:val="00360410"/>
    <w:rsid w:val="00360C65"/>
    <w:rsid w:val="003774DA"/>
    <w:rsid w:val="00377601"/>
    <w:rsid w:val="003802AE"/>
    <w:rsid w:val="0038077E"/>
    <w:rsid w:val="00381AFB"/>
    <w:rsid w:val="00384680"/>
    <w:rsid w:val="003A5AEC"/>
    <w:rsid w:val="003A61D2"/>
    <w:rsid w:val="003B115D"/>
    <w:rsid w:val="003B33AA"/>
    <w:rsid w:val="003B7F3F"/>
    <w:rsid w:val="003C051B"/>
    <w:rsid w:val="003C6F4F"/>
    <w:rsid w:val="003D2429"/>
    <w:rsid w:val="003E5614"/>
    <w:rsid w:val="003E6A16"/>
    <w:rsid w:val="003E78A7"/>
    <w:rsid w:val="003F36EF"/>
    <w:rsid w:val="003F3792"/>
    <w:rsid w:val="00401A4F"/>
    <w:rsid w:val="00401D98"/>
    <w:rsid w:val="00403786"/>
    <w:rsid w:val="00411C7E"/>
    <w:rsid w:val="00414A9F"/>
    <w:rsid w:val="00431AD8"/>
    <w:rsid w:val="00433C53"/>
    <w:rsid w:val="004342F8"/>
    <w:rsid w:val="00434DC6"/>
    <w:rsid w:val="004437F1"/>
    <w:rsid w:val="0044505D"/>
    <w:rsid w:val="00446F28"/>
    <w:rsid w:val="00450F82"/>
    <w:rsid w:val="004561B6"/>
    <w:rsid w:val="0046054A"/>
    <w:rsid w:val="00464D9C"/>
    <w:rsid w:val="004658E7"/>
    <w:rsid w:val="00466896"/>
    <w:rsid w:val="00481D63"/>
    <w:rsid w:val="00484EAC"/>
    <w:rsid w:val="004851D5"/>
    <w:rsid w:val="00490075"/>
    <w:rsid w:val="00491AAF"/>
    <w:rsid w:val="00493E16"/>
    <w:rsid w:val="004940BC"/>
    <w:rsid w:val="004A100C"/>
    <w:rsid w:val="004A1038"/>
    <w:rsid w:val="004A2848"/>
    <w:rsid w:val="004B0EE8"/>
    <w:rsid w:val="004C0A4A"/>
    <w:rsid w:val="004C0B5A"/>
    <w:rsid w:val="004C1E20"/>
    <w:rsid w:val="004C6898"/>
    <w:rsid w:val="004C6DB8"/>
    <w:rsid w:val="004D001A"/>
    <w:rsid w:val="004D24C4"/>
    <w:rsid w:val="004E09F1"/>
    <w:rsid w:val="004E2688"/>
    <w:rsid w:val="004E4D58"/>
    <w:rsid w:val="004E66B0"/>
    <w:rsid w:val="004F47AC"/>
    <w:rsid w:val="005002CA"/>
    <w:rsid w:val="005024E8"/>
    <w:rsid w:val="0051071A"/>
    <w:rsid w:val="005119F9"/>
    <w:rsid w:val="00511B5E"/>
    <w:rsid w:val="00512F97"/>
    <w:rsid w:val="005159B6"/>
    <w:rsid w:val="005172ED"/>
    <w:rsid w:val="00526750"/>
    <w:rsid w:val="00533A52"/>
    <w:rsid w:val="00533AA8"/>
    <w:rsid w:val="005365D7"/>
    <w:rsid w:val="00543685"/>
    <w:rsid w:val="00543B6F"/>
    <w:rsid w:val="00551D08"/>
    <w:rsid w:val="005523A2"/>
    <w:rsid w:val="00555B78"/>
    <w:rsid w:val="00555DB0"/>
    <w:rsid w:val="00556B10"/>
    <w:rsid w:val="00557211"/>
    <w:rsid w:val="005579E7"/>
    <w:rsid w:val="0057136D"/>
    <w:rsid w:val="00582CE4"/>
    <w:rsid w:val="005913FD"/>
    <w:rsid w:val="00593DA2"/>
    <w:rsid w:val="005A03BB"/>
    <w:rsid w:val="005A0603"/>
    <w:rsid w:val="005A1225"/>
    <w:rsid w:val="005A15D0"/>
    <w:rsid w:val="005A58AA"/>
    <w:rsid w:val="005A5B8B"/>
    <w:rsid w:val="005B02E8"/>
    <w:rsid w:val="005C6BD2"/>
    <w:rsid w:val="005D0E1E"/>
    <w:rsid w:val="005D1B3C"/>
    <w:rsid w:val="005D21BF"/>
    <w:rsid w:val="005D2F46"/>
    <w:rsid w:val="005D5B6F"/>
    <w:rsid w:val="005D5C8A"/>
    <w:rsid w:val="005D6DCE"/>
    <w:rsid w:val="005E0C26"/>
    <w:rsid w:val="005E15D1"/>
    <w:rsid w:val="005E1FF3"/>
    <w:rsid w:val="005E4E75"/>
    <w:rsid w:val="005E7255"/>
    <w:rsid w:val="005F25FE"/>
    <w:rsid w:val="00601DB0"/>
    <w:rsid w:val="00605D82"/>
    <w:rsid w:val="0061727E"/>
    <w:rsid w:val="006177B2"/>
    <w:rsid w:val="00617BBB"/>
    <w:rsid w:val="0062132B"/>
    <w:rsid w:val="006218DA"/>
    <w:rsid w:val="006254E9"/>
    <w:rsid w:val="00625593"/>
    <w:rsid w:val="00626C4E"/>
    <w:rsid w:val="00633B46"/>
    <w:rsid w:val="00636E4B"/>
    <w:rsid w:val="00644B33"/>
    <w:rsid w:val="00645674"/>
    <w:rsid w:val="0064632D"/>
    <w:rsid w:val="006476AD"/>
    <w:rsid w:val="00651DFB"/>
    <w:rsid w:val="006523FF"/>
    <w:rsid w:val="00653AB5"/>
    <w:rsid w:val="0065672B"/>
    <w:rsid w:val="00660E0D"/>
    <w:rsid w:val="0066127C"/>
    <w:rsid w:val="00667A08"/>
    <w:rsid w:val="00667C35"/>
    <w:rsid w:val="00672FCD"/>
    <w:rsid w:val="00674620"/>
    <w:rsid w:val="00675A10"/>
    <w:rsid w:val="00675C07"/>
    <w:rsid w:val="0067682C"/>
    <w:rsid w:val="00677066"/>
    <w:rsid w:val="00677730"/>
    <w:rsid w:val="00687598"/>
    <w:rsid w:val="006906D3"/>
    <w:rsid w:val="00690943"/>
    <w:rsid w:val="006A1289"/>
    <w:rsid w:val="006B190D"/>
    <w:rsid w:val="006B33DD"/>
    <w:rsid w:val="006B74BD"/>
    <w:rsid w:val="006B7695"/>
    <w:rsid w:val="006C10CE"/>
    <w:rsid w:val="006C48C9"/>
    <w:rsid w:val="006C798E"/>
    <w:rsid w:val="006D5FE6"/>
    <w:rsid w:val="006D7377"/>
    <w:rsid w:val="006F2D02"/>
    <w:rsid w:val="006F3A63"/>
    <w:rsid w:val="006F3AEC"/>
    <w:rsid w:val="006F3D3D"/>
    <w:rsid w:val="006F479C"/>
    <w:rsid w:val="006F62B4"/>
    <w:rsid w:val="007040BD"/>
    <w:rsid w:val="007068D2"/>
    <w:rsid w:val="00712A3E"/>
    <w:rsid w:val="0071373C"/>
    <w:rsid w:val="00715504"/>
    <w:rsid w:val="0071730E"/>
    <w:rsid w:val="007270E7"/>
    <w:rsid w:val="007270ED"/>
    <w:rsid w:val="00730F1D"/>
    <w:rsid w:val="00735252"/>
    <w:rsid w:val="00735810"/>
    <w:rsid w:val="00736AC6"/>
    <w:rsid w:val="00737F7C"/>
    <w:rsid w:val="007445E3"/>
    <w:rsid w:val="007448AF"/>
    <w:rsid w:val="00746B68"/>
    <w:rsid w:val="0075046A"/>
    <w:rsid w:val="00762EC4"/>
    <w:rsid w:val="00765869"/>
    <w:rsid w:val="0076670C"/>
    <w:rsid w:val="00767F65"/>
    <w:rsid w:val="00772DBB"/>
    <w:rsid w:val="00773C85"/>
    <w:rsid w:val="00783F17"/>
    <w:rsid w:val="0078702F"/>
    <w:rsid w:val="00791D6C"/>
    <w:rsid w:val="007949B5"/>
    <w:rsid w:val="00795863"/>
    <w:rsid w:val="00797B76"/>
    <w:rsid w:val="007A2A5C"/>
    <w:rsid w:val="007A5F04"/>
    <w:rsid w:val="007A6012"/>
    <w:rsid w:val="007A6CCF"/>
    <w:rsid w:val="007B22CC"/>
    <w:rsid w:val="007B3549"/>
    <w:rsid w:val="007B4E7C"/>
    <w:rsid w:val="007B59B8"/>
    <w:rsid w:val="007B5D37"/>
    <w:rsid w:val="007B5DD9"/>
    <w:rsid w:val="007C667C"/>
    <w:rsid w:val="007C695A"/>
    <w:rsid w:val="007D24FE"/>
    <w:rsid w:val="007D31E6"/>
    <w:rsid w:val="007E2B13"/>
    <w:rsid w:val="007E66BB"/>
    <w:rsid w:val="007F0220"/>
    <w:rsid w:val="007F0D69"/>
    <w:rsid w:val="007F23D9"/>
    <w:rsid w:val="007F36E2"/>
    <w:rsid w:val="007F3DCF"/>
    <w:rsid w:val="007F6050"/>
    <w:rsid w:val="007F7EFB"/>
    <w:rsid w:val="00803F5F"/>
    <w:rsid w:val="00805B3E"/>
    <w:rsid w:val="00810662"/>
    <w:rsid w:val="008142E1"/>
    <w:rsid w:val="008331CC"/>
    <w:rsid w:val="00833C35"/>
    <w:rsid w:val="00837B77"/>
    <w:rsid w:val="00841595"/>
    <w:rsid w:val="0084226F"/>
    <w:rsid w:val="00842FD9"/>
    <w:rsid w:val="00843663"/>
    <w:rsid w:val="008442C6"/>
    <w:rsid w:val="00845D7E"/>
    <w:rsid w:val="00847389"/>
    <w:rsid w:val="0085197B"/>
    <w:rsid w:val="00851E6D"/>
    <w:rsid w:val="00852E38"/>
    <w:rsid w:val="00865213"/>
    <w:rsid w:val="00865600"/>
    <w:rsid w:val="00870664"/>
    <w:rsid w:val="008738D0"/>
    <w:rsid w:val="0087436D"/>
    <w:rsid w:val="00874970"/>
    <w:rsid w:val="00874CAF"/>
    <w:rsid w:val="00882B76"/>
    <w:rsid w:val="00885122"/>
    <w:rsid w:val="008865A9"/>
    <w:rsid w:val="00890515"/>
    <w:rsid w:val="00891BBA"/>
    <w:rsid w:val="00894194"/>
    <w:rsid w:val="00896C66"/>
    <w:rsid w:val="008A1E6B"/>
    <w:rsid w:val="008A5170"/>
    <w:rsid w:val="008A5DD8"/>
    <w:rsid w:val="008A70EA"/>
    <w:rsid w:val="008A79B1"/>
    <w:rsid w:val="008B16F4"/>
    <w:rsid w:val="008B1FF7"/>
    <w:rsid w:val="008B24E8"/>
    <w:rsid w:val="008B4D39"/>
    <w:rsid w:val="008C377D"/>
    <w:rsid w:val="008C5F4A"/>
    <w:rsid w:val="008D6E99"/>
    <w:rsid w:val="008D7A37"/>
    <w:rsid w:val="008E1CC1"/>
    <w:rsid w:val="008E2BB3"/>
    <w:rsid w:val="008E4B86"/>
    <w:rsid w:val="008E5C92"/>
    <w:rsid w:val="008E70CC"/>
    <w:rsid w:val="008F10D6"/>
    <w:rsid w:val="008F1373"/>
    <w:rsid w:val="008F18F7"/>
    <w:rsid w:val="008F52A2"/>
    <w:rsid w:val="008F7827"/>
    <w:rsid w:val="00900303"/>
    <w:rsid w:val="00910F7C"/>
    <w:rsid w:val="00912608"/>
    <w:rsid w:val="00916CB3"/>
    <w:rsid w:val="009245A6"/>
    <w:rsid w:val="00926382"/>
    <w:rsid w:val="00926753"/>
    <w:rsid w:val="00927197"/>
    <w:rsid w:val="0093452A"/>
    <w:rsid w:val="00934B5C"/>
    <w:rsid w:val="0094024F"/>
    <w:rsid w:val="00940F20"/>
    <w:rsid w:val="00944D2A"/>
    <w:rsid w:val="00950D9C"/>
    <w:rsid w:val="00951A3D"/>
    <w:rsid w:val="00957B44"/>
    <w:rsid w:val="009645EE"/>
    <w:rsid w:val="00965905"/>
    <w:rsid w:val="009726BC"/>
    <w:rsid w:val="00973F50"/>
    <w:rsid w:val="0097500D"/>
    <w:rsid w:val="0098021E"/>
    <w:rsid w:val="0099200B"/>
    <w:rsid w:val="00992ACF"/>
    <w:rsid w:val="009A5B4D"/>
    <w:rsid w:val="009B021D"/>
    <w:rsid w:val="009B79F3"/>
    <w:rsid w:val="009C2175"/>
    <w:rsid w:val="009C2679"/>
    <w:rsid w:val="009C2C42"/>
    <w:rsid w:val="009D0316"/>
    <w:rsid w:val="009D06D2"/>
    <w:rsid w:val="009D471A"/>
    <w:rsid w:val="009E0145"/>
    <w:rsid w:val="009E2A7D"/>
    <w:rsid w:val="009E354B"/>
    <w:rsid w:val="009E5CEF"/>
    <w:rsid w:val="009E62BB"/>
    <w:rsid w:val="009F19D0"/>
    <w:rsid w:val="009F2F46"/>
    <w:rsid w:val="009F34BE"/>
    <w:rsid w:val="009F394B"/>
    <w:rsid w:val="009F50B6"/>
    <w:rsid w:val="009F69DF"/>
    <w:rsid w:val="009F721D"/>
    <w:rsid w:val="00A00032"/>
    <w:rsid w:val="00A01154"/>
    <w:rsid w:val="00A018E3"/>
    <w:rsid w:val="00A02BF0"/>
    <w:rsid w:val="00A04A22"/>
    <w:rsid w:val="00A21457"/>
    <w:rsid w:val="00A21DFC"/>
    <w:rsid w:val="00A37994"/>
    <w:rsid w:val="00A40AF9"/>
    <w:rsid w:val="00A41062"/>
    <w:rsid w:val="00A45E49"/>
    <w:rsid w:val="00A47F87"/>
    <w:rsid w:val="00A554A3"/>
    <w:rsid w:val="00A56227"/>
    <w:rsid w:val="00A579AF"/>
    <w:rsid w:val="00A61D71"/>
    <w:rsid w:val="00A62F19"/>
    <w:rsid w:val="00A65AFF"/>
    <w:rsid w:val="00A66312"/>
    <w:rsid w:val="00A719D7"/>
    <w:rsid w:val="00A72BF4"/>
    <w:rsid w:val="00A72F00"/>
    <w:rsid w:val="00A732CF"/>
    <w:rsid w:val="00A73471"/>
    <w:rsid w:val="00A84DF3"/>
    <w:rsid w:val="00A870D7"/>
    <w:rsid w:val="00A8783D"/>
    <w:rsid w:val="00A91733"/>
    <w:rsid w:val="00A94558"/>
    <w:rsid w:val="00A945EE"/>
    <w:rsid w:val="00AA21FA"/>
    <w:rsid w:val="00AA78BA"/>
    <w:rsid w:val="00AB36FE"/>
    <w:rsid w:val="00AB4E89"/>
    <w:rsid w:val="00AC17E1"/>
    <w:rsid w:val="00AC5720"/>
    <w:rsid w:val="00AD121C"/>
    <w:rsid w:val="00AD166E"/>
    <w:rsid w:val="00AD21BD"/>
    <w:rsid w:val="00AD42D7"/>
    <w:rsid w:val="00AD4884"/>
    <w:rsid w:val="00AD56DB"/>
    <w:rsid w:val="00AD585D"/>
    <w:rsid w:val="00AE1A38"/>
    <w:rsid w:val="00AE27DF"/>
    <w:rsid w:val="00AE60EB"/>
    <w:rsid w:val="00AF2FA4"/>
    <w:rsid w:val="00AF5D38"/>
    <w:rsid w:val="00B06C21"/>
    <w:rsid w:val="00B13B43"/>
    <w:rsid w:val="00B13BA4"/>
    <w:rsid w:val="00B172F9"/>
    <w:rsid w:val="00B232F4"/>
    <w:rsid w:val="00B236F9"/>
    <w:rsid w:val="00B25808"/>
    <w:rsid w:val="00B26927"/>
    <w:rsid w:val="00B31C75"/>
    <w:rsid w:val="00B41A5C"/>
    <w:rsid w:val="00B425B7"/>
    <w:rsid w:val="00B435EB"/>
    <w:rsid w:val="00B43915"/>
    <w:rsid w:val="00B45A73"/>
    <w:rsid w:val="00B508E4"/>
    <w:rsid w:val="00B55429"/>
    <w:rsid w:val="00B558B7"/>
    <w:rsid w:val="00B560FD"/>
    <w:rsid w:val="00B6052A"/>
    <w:rsid w:val="00B624A2"/>
    <w:rsid w:val="00B62DD4"/>
    <w:rsid w:val="00B63341"/>
    <w:rsid w:val="00B65793"/>
    <w:rsid w:val="00B717B9"/>
    <w:rsid w:val="00B73523"/>
    <w:rsid w:val="00B74F75"/>
    <w:rsid w:val="00B7618D"/>
    <w:rsid w:val="00B76D41"/>
    <w:rsid w:val="00B77DCC"/>
    <w:rsid w:val="00B81D8B"/>
    <w:rsid w:val="00B826A3"/>
    <w:rsid w:val="00B85A2C"/>
    <w:rsid w:val="00B87587"/>
    <w:rsid w:val="00B90A6B"/>
    <w:rsid w:val="00B92DCF"/>
    <w:rsid w:val="00B92F07"/>
    <w:rsid w:val="00B9429F"/>
    <w:rsid w:val="00BA035F"/>
    <w:rsid w:val="00BC7D1A"/>
    <w:rsid w:val="00BD58BE"/>
    <w:rsid w:val="00BE0BCE"/>
    <w:rsid w:val="00BE18EF"/>
    <w:rsid w:val="00BE2E0A"/>
    <w:rsid w:val="00BE426F"/>
    <w:rsid w:val="00BE5129"/>
    <w:rsid w:val="00BE6E8C"/>
    <w:rsid w:val="00BE7A5F"/>
    <w:rsid w:val="00BF241E"/>
    <w:rsid w:val="00BF268D"/>
    <w:rsid w:val="00C06195"/>
    <w:rsid w:val="00C0634F"/>
    <w:rsid w:val="00C131D9"/>
    <w:rsid w:val="00C13D3B"/>
    <w:rsid w:val="00C14D08"/>
    <w:rsid w:val="00C17902"/>
    <w:rsid w:val="00C20B58"/>
    <w:rsid w:val="00C2248B"/>
    <w:rsid w:val="00C22AA7"/>
    <w:rsid w:val="00C22E54"/>
    <w:rsid w:val="00C3728A"/>
    <w:rsid w:val="00C44A9D"/>
    <w:rsid w:val="00C45B80"/>
    <w:rsid w:val="00C506D8"/>
    <w:rsid w:val="00C50CFE"/>
    <w:rsid w:val="00C5560E"/>
    <w:rsid w:val="00C55BBB"/>
    <w:rsid w:val="00C6493D"/>
    <w:rsid w:val="00C650AA"/>
    <w:rsid w:val="00C666C9"/>
    <w:rsid w:val="00C71308"/>
    <w:rsid w:val="00C741D7"/>
    <w:rsid w:val="00C8016E"/>
    <w:rsid w:val="00C80CAA"/>
    <w:rsid w:val="00C810F6"/>
    <w:rsid w:val="00C94529"/>
    <w:rsid w:val="00C9638F"/>
    <w:rsid w:val="00C96C06"/>
    <w:rsid w:val="00CA1078"/>
    <w:rsid w:val="00CA5865"/>
    <w:rsid w:val="00CA5B73"/>
    <w:rsid w:val="00CA72B6"/>
    <w:rsid w:val="00CB0D8A"/>
    <w:rsid w:val="00CB3798"/>
    <w:rsid w:val="00CB66AC"/>
    <w:rsid w:val="00CC6E2F"/>
    <w:rsid w:val="00CC7E46"/>
    <w:rsid w:val="00CD47CA"/>
    <w:rsid w:val="00CD5494"/>
    <w:rsid w:val="00CD6129"/>
    <w:rsid w:val="00CD7601"/>
    <w:rsid w:val="00CE0B64"/>
    <w:rsid w:val="00CE1B76"/>
    <w:rsid w:val="00CE2FA4"/>
    <w:rsid w:val="00CE5712"/>
    <w:rsid w:val="00CF05C6"/>
    <w:rsid w:val="00CF7D10"/>
    <w:rsid w:val="00D00683"/>
    <w:rsid w:val="00D04318"/>
    <w:rsid w:val="00D1383D"/>
    <w:rsid w:val="00D23BAA"/>
    <w:rsid w:val="00D23EDF"/>
    <w:rsid w:val="00D23FD4"/>
    <w:rsid w:val="00D300A0"/>
    <w:rsid w:val="00D40A86"/>
    <w:rsid w:val="00D43283"/>
    <w:rsid w:val="00D44045"/>
    <w:rsid w:val="00D46B49"/>
    <w:rsid w:val="00D46EE3"/>
    <w:rsid w:val="00D47EE7"/>
    <w:rsid w:val="00D540EF"/>
    <w:rsid w:val="00D56294"/>
    <w:rsid w:val="00D56793"/>
    <w:rsid w:val="00D570B0"/>
    <w:rsid w:val="00D61A86"/>
    <w:rsid w:val="00D62A06"/>
    <w:rsid w:val="00D649C6"/>
    <w:rsid w:val="00D72B62"/>
    <w:rsid w:val="00D74071"/>
    <w:rsid w:val="00D75778"/>
    <w:rsid w:val="00D759D6"/>
    <w:rsid w:val="00D76602"/>
    <w:rsid w:val="00D80925"/>
    <w:rsid w:val="00D81905"/>
    <w:rsid w:val="00D82163"/>
    <w:rsid w:val="00D831B1"/>
    <w:rsid w:val="00D83408"/>
    <w:rsid w:val="00D8632C"/>
    <w:rsid w:val="00D9127F"/>
    <w:rsid w:val="00D9410A"/>
    <w:rsid w:val="00DA0E88"/>
    <w:rsid w:val="00DA6B32"/>
    <w:rsid w:val="00DA74F3"/>
    <w:rsid w:val="00DB1381"/>
    <w:rsid w:val="00DB2C30"/>
    <w:rsid w:val="00DB354B"/>
    <w:rsid w:val="00DB5795"/>
    <w:rsid w:val="00DB5B57"/>
    <w:rsid w:val="00DB5FF3"/>
    <w:rsid w:val="00DC1495"/>
    <w:rsid w:val="00DC7473"/>
    <w:rsid w:val="00DD25D7"/>
    <w:rsid w:val="00DD2F75"/>
    <w:rsid w:val="00DD2F96"/>
    <w:rsid w:val="00DD4768"/>
    <w:rsid w:val="00DD53B7"/>
    <w:rsid w:val="00DD6B10"/>
    <w:rsid w:val="00DD7B43"/>
    <w:rsid w:val="00DE3FAE"/>
    <w:rsid w:val="00DE40B5"/>
    <w:rsid w:val="00DF084C"/>
    <w:rsid w:val="00DF0D6C"/>
    <w:rsid w:val="00DF2FFD"/>
    <w:rsid w:val="00DF6DE7"/>
    <w:rsid w:val="00E012D4"/>
    <w:rsid w:val="00E02156"/>
    <w:rsid w:val="00E04839"/>
    <w:rsid w:val="00E04915"/>
    <w:rsid w:val="00E06042"/>
    <w:rsid w:val="00E068D2"/>
    <w:rsid w:val="00E155ED"/>
    <w:rsid w:val="00E30163"/>
    <w:rsid w:val="00E331AF"/>
    <w:rsid w:val="00E3771E"/>
    <w:rsid w:val="00E41904"/>
    <w:rsid w:val="00E4681C"/>
    <w:rsid w:val="00E46CBC"/>
    <w:rsid w:val="00E46FFC"/>
    <w:rsid w:val="00E55080"/>
    <w:rsid w:val="00E55D4B"/>
    <w:rsid w:val="00E55D69"/>
    <w:rsid w:val="00E6127B"/>
    <w:rsid w:val="00E62383"/>
    <w:rsid w:val="00E704EB"/>
    <w:rsid w:val="00E736D1"/>
    <w:rsid w:val="00E7638D"/>
    <w:rsid w:val="00E764BA"/>
    <w:rsid w:val="00E77AF0"/>
    <w:rsid w:val="00E813BB"/>
    <w:rsid w:val="00E813C1"/>
    <w:rsid w:val="00E819A0"/>
    <w:rsid w:val="00E8315E"/>
    <w:rsid w:val="00E850B7"/>
    <w:rsid w:val="00E8713D"/>
    <w:rsid w:val="00E916FB"/>
    <w:rsid w:val="00EA2860"/>
    <w:rsid w:val="00EA31F1"/>
    <w:rsid w:val="00EA77AB"/>
    <w:rsid w:val="00EA7F7D"/>
    <w:rsid w:val="00EB0270"/>
    <w:rsid w:val="00EB3910"/>
    <w:rsid w:val="00EB687D"/>
    <w:rsid w:val="00EC68D3"/>
    <w:rsid w:val="00ED2B95"/>
    <w:rsid w:val="00ED7C21"/>
    <w:rsid w:val="00EE0A11"/>
    <w:rsid w:val="00EE28ED"/>
    <w:rsid w:val="00EE31AA"/>
    <w:rsid w:val="00EE5108"/>
    <w:rsid w:val="00EF0060"/>
    <w:rsid w:val="00EF13F3"/>
    <w:rsid w:val="00F00CC6"/>
    <w:rsid w:val="00F15EF0"/>
    <w:rsid w:val="00F21633"/>
    <w:rsid w:val="00F22174"/>
    <w:rsid w:val="00F23D6F"/>
    <w:rsid w:val="00F24E2F"/>
    <w:rsid w:val="00F31910"/>
    <w:rsid w:val="00F32B78"/>
    <w:rsid w:val="00F33F02"/>
    <w:rsid w:val="00F347B0"/>
    <w:rsid w:val="00F34BFD"/>
    <w:rsid w:val="00F36616"/>
    <w:rsid w:val="00F37130"/>
    <w:rsid w:val="00F40A7A"/>
    <w:rsid w:val="00F438D1"/>
    <w:rsid w:val="00F537E1"/>
    <w:rsid w:val="00F55F5C"/>
    <w:rsid w:val="00F57411"/>
    <w:rsid w:val="00F57C82"/>
    <w:rsid w:val="00F62F73"/>
    <w:rsid w:val="00F65892"/>
    <w:rsid w:val="00F6773C"/>
    <w:rsid w:val="00F7119C"/>
    <w:rsid w:val="00F81C90"/>
    <w:rsid w:val="00F85F59"/>
    <w:rsid w:val="00F868DB"/>
    <w:rsid w:val="00F87EB8"/>
    <w:rsid w:val="00F96234"/>
    <w:rsid w:val="00F97051"/>
    <w:rsid w:val="00FA164D"/>
    <w:rsid w:val="00FA2BD1"/>
    <w:rsid w:val="00FA5607"/>
    <w:rsid w:val="00FB2E64"/>
    <w:rsid w:val="00FB720B"/>
    <w:rsid w:val="00FB7AAB"/>
    <w:rsid w:val="00FC0A49"/>
    <w:rsid w:val="00FC1F3C"/>
    <w:rsid w:val="00FC65B8"/>
    <w:rsid w:val="00FC66A1"/>
    <w:rsid w:val="00FC678E"/>
    <w:rsid w:val="00FC7651"/>
    <w:rsid w:val="00FD0F50"/>
    <w:rsid w:val="00FD2A64"/>
    <w:rsid w:val="00FD6F1C"/>
    <w:rsid w:val="00FE29A3"/>
    <w:rsid w:val="00FE352F"/>
    <w:rsid w:val="00FE5D81"/>
    <w:rsid w:val="00FF23E8"/>
    <w:rsid w:val="00FF2BD3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584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7C"/>
  </w:style>
  <w:style w:type="paragraph" w:styleId="Heading3">
    <w:name w:val="heading 3"/>
    <w:basedOn w:val="Normal"/>
    <w:link w:val="Heading3Char"/>
    <w:uiPriority w:val="9"/>
    <w:qFormat/>
    <w:rsid w:val="00FC1F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525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4E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4E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4EA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F0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E46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0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925"/>
  </w:style>
  <w:style w:type="paragraph" w:styleId="Footer">
    <w:name w:val="footer"/>
    <w:basedOn w:val="Normal"/>
    <w:link w:val="FooterChar"/>
    <w:uiPriority w:val="99"/>
    <w:unhideWhenUsed/>
    <w:rsid w:val="00D80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25"/>
  </w:style>
  <w:style w:type="paragraph" w:styleId="Revision">
    <w:name w:val="Revision"/>
    <w:hidden/>
    <w:uiPriority w:val="99"/>
    <w:semiHidden/>
    <w:rsid w:val="00B2580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2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4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4E8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797B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83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0C65"/>
  </w:style>
  <w:style w:type="character" w:customStyle="1" w:styleId="Heading3Char">
    <w:name w:val="Heading 3 Char"/>
    <w:basedOn w:val="DefaultParagraphFont"/>
    <w:link w:val="Heading3"/>
    <w:uiPriority w:val="9"/>
    <w:rsid w:val="00FC1F3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D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7C"/>
  </w:style>
  <w:style w:type="paragraph" w:styleId="Heading3">
    <w:name w:val="heading 3"/>
    <w:basedOn w:val="Normal"/>
    <w:link w:val="Heading3Char"/>
    <w:uiPriority w:val="9"/>
    <w:qFormat/>
    <w:rsid w:val="00FC1F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525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4E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4E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4EA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F0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E46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0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925"/>
  </w:style>
  <w:style w:type="paragraph" w:styleId="Footer">
    <w:name w:val="footer"/>
    <w:basedOn w:val="Normal"/>
    <w:link w:val="FooterChar"/>
    <w:uiPriority w:val="99"/>
    <w:unhideWhenUsed/>
    <w:rsid w:val="00D80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25"/>
  </w:style>
  <w:style w:type="paragraph" w:styleId="Revision">
    <w:name w:val="Revision"/>
    <w:hidden/>
    <w:uiPriority w:val="99"/>
    <w:semiHidden/>
    <w:rsid w:val="00B2580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2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4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4E8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797B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83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0C65"/>
  </w:style>
  <w:style w:type="character" w:customStyle="1" w:styleId="Heading3Char">
    <w:name w:val="Heading 3 Char"/>
    <w:basedOn w:val="DefaultParagraphFont"/>
    <w:link w:val="Heading3"/>
    <w:uiPriority w:val="9"/>
    <w:rsid w:val="00FC1F3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D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0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2370E-8671-477F-9B63-28F4A7E91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meurs</dc:creator>
  <cp:lastModifiedBy>Abigail Padayhag</cp:lastModifiedBy>
  <cp:revision>2</cp:revision>
  <dcterms:created xsi:type="dcterms:W3CDTF">2023-05-20T02:46:00Z</dcterms:created>
  <dcterms:modified xsi:type="dcterms:W3CDTF">2023-05-20T02:46:00Z</dcterms:modified>
</cp:coreProperties>
</file>